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20"/>
        <w:rPr/>
      </w:pPr>
      <w:r>
        <w:rPr>
          <w:rFonts w:cs="Arial" w:ascii="Arial" w:hAnsi="Arial"/>
          <w:b/>
          <w:sz w:val="22"/>
          <w:szCs w:val="22"/>
        </w:rPr>
        <w:t>Table S1.</w:t>
      </w:r>
      <w:r>
        <w:rPr>
          <w:rFonts w:cs="Arial" w:ascii="Arial" w:hAnsi="Arial"/>
          <w:sz w:val="22"/>
          <w:szCs w:val="22"/>
        </w:rPr>
        <w:t xml:space="preserve"> </w:t>
      </w:r>
      <w:r>
        <w:rPr>
          <w:rFonts w:cs="Arial" w:ascii="Arial" w:hAnsi="Arial"/>
          <w:b/>
          <w:sz w:val="22"/>
          <w:szCs w:val="22"/>
        </w:rPr>
        <w:t>Duplications called by the HMM relative to C57BL/6J.</w:t>
      </w:r>
      <w:r>
        <w:rPr/>
        <w:t xml:space="preserve"> </w:t>
      </w:r>
    </w:p>
    <w:tbl>
      <w:tblPr>
        <w:tblW w:w="14817" w:type="dxa"/>
        <w:jc w:val="center"/>
        <w:tblInd w:w="0" w:type="dxa"/>
        <w:tblLayout w:type="fixed"/>
        <w:tblCellMar>
          <w:top w:w="0" w:type="dxa"/>
          <w:left w:w="29" w:type="dxa"/>
          <w:bottom w:w="0" w:type="dxa"/>
          <w:right w:w="29" w:type="dxa"/>
        </w:tblCellMar>
      </w:tblPr>
      <w:tblGrid>
        <w:gridCol w:w="622"/>
        <w:gridCol w:w="1024"/>
        <w:gridCol w:w="1023"/>
        <w:gridCol w:w="1023"/>
        <w:gridCol w:w="1023"/>
        <w:gridCol w:w="520"/>
        <w:gridCol w:w="1225"/>
        <w:gridCol w:w="923"/>
        <w:gridCol w:w="759"/>
        <w:gridCol w:w="759"/>
        <w:gridCol w:w="759"/>
        <w:gridCol w:w="839"/>
        <w:gridCol w:w="2127"/>
        <w:gridCol w:w="786"/>
        <w:gridCol w:w="786"/>
        <w:gridCol w:w="619"/>
      </w:tblGrid>
      <w:tr>
        <w:trPr>
          <w:tblHeader w:val="true"/>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Index</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Start Outer</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Start Inner</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Stop Inner</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Stop Outer</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Chr</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Type</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Detected in</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DBA/2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SM/J</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Gene</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Max Size</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Min Size</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 of Strains</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3103411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1038171</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1060066</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1094190</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4931428L18Rik, 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60076</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1895</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2</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72324875</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7232549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7237651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72378370</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DBA/2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 March4, Xrcc5</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53495</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51020</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4</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2</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72324875</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7235043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7237651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72376609</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SM/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 March4, Xrcc5</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51734</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6085</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4</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2</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72325496</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7232652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7237660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72378418</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A/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 March4, Xrcc5</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52922</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50086</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4</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2</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72346846</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72350270</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7237651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72376529</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 March4</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9683</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6249</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4</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3</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74525185</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74525262</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74528438</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74528902</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Bcs1l, intergenic, Rnf25</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3717</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3176</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4</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80543746</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8054427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8054521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80545242</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Dock10</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496</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946</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5</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81761358</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8177986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81837637</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81838675</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77317</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57774</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6</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6764289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67646878</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67651871</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67661808</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SM/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Cd247</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8914</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4993</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7</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9060825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90612547</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9065223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90652368</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DBA/2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Ush2a</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44115</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39692</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3</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7</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90617527</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90622790</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9065223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90652317</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Ush2a</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34790</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9449</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3</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7</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90622760</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90622806</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90652196</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90652317</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A/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Ush2a</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9557</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9390</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3</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8</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93880761</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93882816</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93917411</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94199345</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3</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DBA/2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 Tdpoz4</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318584</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34595</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2</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8</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93881778</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93882816</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94187638</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94199346</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3</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 Tdpoz4</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317568</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304822</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2</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9</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02932501</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0294761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03022622</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03022628</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3</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DBA/2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 Sycp1</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90127</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75009</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10</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8449316</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8488971</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8513198</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8521354</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4</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DBA/2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 Rab2</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72038</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4227</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11</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73835166</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7384487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73854848</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73855069</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4</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Jmjd2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9903</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9969</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12</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3006461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30064926</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3014865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30163457</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4</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A/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 Sdc3</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98844</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83727</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3</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12</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3006461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30064766</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3018788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30187974</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4</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DBA/2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 Laptm5, Sdc3</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23361</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23118</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3</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12</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30086412</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3008897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30091028</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30094020</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4</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Sdc3</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7608</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049</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3</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12</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3009784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30097851</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30111096</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30132915</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4</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 Sdc3</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35071</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3245</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3</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12</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30172991</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30181331</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30187601</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30187974</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4</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 xml:space="preserve">intergenic, Laptm5 </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4983</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6270</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2</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13</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30205710</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30205890</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30211687</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30216561</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4</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DBA/2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 Laptm5, Matn1</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0851</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5797</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3</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13</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30205890</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30206546</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30211687</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30216681</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4</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A/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 Laptm5, Matn1</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0791</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5141</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3</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13</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3020654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30206546</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30211685</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30216420</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4</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 Laptm5</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9876</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5139</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3</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14</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36028695</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36028760</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36031251</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36031453</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4</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Ephb2</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758</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491</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15</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3606082</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60682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61081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610823</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5</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SM/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Pex1</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4741</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3990</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16</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8403366</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8403565</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840940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8409650</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5</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DBA/2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Dbf4</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6284</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5844</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2</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16</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8403595</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840457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840618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8408190</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5</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A/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Dbf4</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4595</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611</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2</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17</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78485227</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78497630</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78525565</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78525568</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6</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40341</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7935</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18</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8389444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83894981</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83896180</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83900626</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6</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SM/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6182</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199</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19</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85242767</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8524330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8524706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85247537</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6</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Sfxn5</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4770</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3766</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20</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2658321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26585182</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2659199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26594134</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6</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0920</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6812</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21</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41371291</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4137195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41374826</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41378036</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6</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Pde3a</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6745</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867</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22</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43129658</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4313402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4313803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43141885</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6</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SM/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Etnk1</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2227</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4015</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23</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44358407</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44359348</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44359757</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44362359</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6</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3952</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409</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24</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4615904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46163468</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46166337</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46166640</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7</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SM/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Otog</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7597</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869</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25</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49027712</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49027792</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49031250</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49031250</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7</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SM/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3538</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3458</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26</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80965967</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80967016</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8103457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81034777</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7</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A/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Alpk3, intergenic, Slc28a1</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68810</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67558</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27</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05525142</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05525627</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05542945</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05547738</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7</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A/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8030491N06Rik, 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2596</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7318</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28</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40713187</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40713945</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4071431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40714378</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7</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SM/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Ric8</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191</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374</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29</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75249930</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75250061</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75260792</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75260813</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8</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 Klf2</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0883</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0731</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30</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77921998</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77926075</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7792796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77929255</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8</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Hmgb2l1, 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7257</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894</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31</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25060155</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2506056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25087168</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25098581</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8</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SM/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38426</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6604</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32</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3015282</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015282</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06257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077502</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9</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DBA/2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62220</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47291</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33</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0882098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0882115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0891371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08913747</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9</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Col7a1, intergenic, Pfkfb4, Scotin</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92758</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92555</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34</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75592831</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75602306</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75649187</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75650963</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1</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SM/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Doc2b, intergenic, Rph3al</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58132</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46881</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35</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78341556</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7834353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78346302</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78346439</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1</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Tnfaip1</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4883</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768</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36</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90465470</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90465702</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9046682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90468021</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1</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551</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127</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37</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67360680</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67360688</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67970141</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67981739</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2</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 Mamdc1</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621059</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609453</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38</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16015068</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604099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6102737</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6112922</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2</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SM/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 LOC380824, LOC435328, LOC636462, LOC668563</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97854</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61738</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39</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95201981</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95202220</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95205877</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95207414</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3</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Lhfpl2</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5433</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3657</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40</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0431908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04331930</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04351942</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04353269</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3</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Mast4</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34180</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0012</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41</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3876391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876400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8765348</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8765382</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5</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SM/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Baalc, 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469</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339</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42</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9813629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98140912</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98141120</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98158881</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5</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DBA/2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 Olfr285</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2582</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08</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43</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3150625</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150625</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161861</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164618</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6</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A/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3993</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1236</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44</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830475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830969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836824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8368267</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7</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DBA/2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63513</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58544</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3</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44</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8305966</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830969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8365038</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8368243</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7</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A/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62277</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55339</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3</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44</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8305977</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831860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836502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8365199</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7</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59222</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46425</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3</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45</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846172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846199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8688357</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8688906</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7</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A/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 Pde10a</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27182</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26363</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3</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45</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846462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8465722</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868863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8688906</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7</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DBA/2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 Pde10a</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24277</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22911</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3</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45</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856891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8606727</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866756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8688633</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7</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 Pde10a</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19714</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60837</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3</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46</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2094674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2096607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2099131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20991327</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7</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A/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 V1rf2, V1rf4</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44578</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5246</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47</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30173626</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0174462</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065262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0656950</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7</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A/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Btbd9, Dnahc8, Glo1, Glp1r, 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483324</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478161</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2</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47</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30174557</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018583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055394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0581833</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7</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DBA/2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Btbd9, Dnahc8, Glo1, 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407276</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368104</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2</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47</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3060200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0614197</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0628845</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0633376</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7</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DBA/2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Dnahc8, Glp1r, 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31373</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4648</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2</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48</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3097388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0976650</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099689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1005981</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7</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 Tsga2</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32097</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0249</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49</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34857017</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4857957</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4871630</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4874265</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7</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A/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Atp6v1g2, H2-Q5, 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7248</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3673</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2</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49</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3485708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4857590</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4871481</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4873016</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7</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DBA/2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Atp6v1g2, H2-Q5, 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5932</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3891</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2</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50</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35081982</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5082025</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5094010</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5096982</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7</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SM/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H2-Q10, 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5000</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1985</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51</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38086016</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8163882</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8189231</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8249144</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7</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DBA/2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63128</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5349</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2</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51</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38086178</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8163882</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8189098</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8189231</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7</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03053</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5216</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2</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52</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3941642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9451281</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9472696</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9535808</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7</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A/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19379</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1415</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53</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5590371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5590375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55904067</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55904440</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7</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SM/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Ticam1</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721</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314</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54</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5601313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56013257</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5601505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56016880</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7</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SM/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Jmjd2b</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3747</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797</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55</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5863772</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5866050</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5871775</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5878851</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9</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SM/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5079</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5725</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56</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46365128</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46365180</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46365442</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46365593</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9</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SM/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Nfkb2, Psd</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465</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62</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57</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305222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05222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429354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4442999</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X</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A/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390776</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241320</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2</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57</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305222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05222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4293548</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4532217</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X</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479994</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241325</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2</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58</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6752030</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675208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675230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6752512</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X</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SM/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Ccdc22, Foxp3</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482</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25</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59</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21430398</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2143041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21462982</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21462984</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X</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SM/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32586</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32563</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60</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3232302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2331238</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2335738</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2335738</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X</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SM/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Dock11</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2715</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4500</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61</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5290971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52909757</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52918808</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52918823</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X</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SM/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9110</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9051</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62</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67379920</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67381415</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6738192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67381993</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X</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SM/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G630014P10Rik</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073</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514</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63</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02636297</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02640512</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02651945</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02651970</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X</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Gm784</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5673</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1433</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64</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0267663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02686332</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02698562</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02747559</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X</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Gm784, 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70920</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2230</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65</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16407341</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6407860</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640789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6408202</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X</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SM/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861</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34</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66</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4795803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47958352</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47958627</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47959866</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X</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SM/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Apxl</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827</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75</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2</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66</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4795808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4795831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4795872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47984237</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X</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A/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Apxl</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6153</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415</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2</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67</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52686811</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5268682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52689737</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52689763</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X</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SM/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Phex</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952</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914</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68</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5837645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58376482</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58377688</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58378180</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X</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uplica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SM/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721</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206</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69</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24710722</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24710722</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24720057</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24720063</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SM/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9341</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9335</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70</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38162958</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8162977</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8168866</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8168866</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Aff3</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5908</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5889</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71</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38184447</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8184515</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8187506</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8189734</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Aff3</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5287</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991</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72</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38191038</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8191056</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8193728</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8193728</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Aff3</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690</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672</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73</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38219226</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8219231</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8223498</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8223499</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Aff3</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4273</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4267</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74</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66647841</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66647841</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6664918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66649191</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SM/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Rpe</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350</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343</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75</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98754700</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98754701</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98777268</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98777268</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Slco6b1</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2568</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2567</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76</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12973882</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297396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299895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2998954</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5072</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4990</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2</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76</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12973882</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297396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299895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2998954</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SM/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5072</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4990</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2</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77</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1307441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3107108</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3174816</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3175082</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00668</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67708</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2</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77</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1307441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3107108</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3174811</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3175082</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SM/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00668</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67703</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2</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78</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1321353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321359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3385250</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3385547</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SM/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72013</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71651</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3</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78</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13226270</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3226270</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333483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3385235</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58965</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08569</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3</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78</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13226301</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325191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3266917</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3274197</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DBA/2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47896</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5003</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3</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79</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13468290</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3468296</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3486487</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3488466</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0176</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8191</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2</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79</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13468296</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3468296</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3488466</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3488466</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SM/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0170</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0170</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2</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80</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1418038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4190738</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4214227</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4214235</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SM/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33846</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3489</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2</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80</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1419068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419069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4209922</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4214227</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3543</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9228</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2</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81</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14230636</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423228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423370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4242255</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1619</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426</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2</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81</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14230648</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423228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4233692</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4233692</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SM/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3044</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409</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2</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82</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1428226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4282266</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4283102</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4283704</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441</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836</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2</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82</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1428226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4282266</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428370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4283704</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SM/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441</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438</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2</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83</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1431995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431995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4431520</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4431520</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11561</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11561</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2</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83</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1431995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431995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4431520</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4431520</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SM/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11561</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11561</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2</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84</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33853711</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33853728</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33853931</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33854793</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082</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03</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2</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84</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33853728</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33853728</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33854387</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33854434</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SM/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706</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659</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2</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85</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5925681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5925681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5926066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59260674</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SM/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2810025M15Rik, 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3860</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3850</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86</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35002278</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5002348</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500239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5002402</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2</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Rab14</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24</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46</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87</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4806510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4806616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48112087</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48112094</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3</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DBA/2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46990</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45924</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88</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4823147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4823147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48250698</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48291097</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3</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SM/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59618</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9219</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89</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300664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00664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00696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007129</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4</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A/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486</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320</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4</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89</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300664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00664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009068</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009092</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4</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DBA/2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449</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425</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4</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89</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300664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00664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00712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007224</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4</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581</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486</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4</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89</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300664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00664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00712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007133</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4</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SM/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490</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486</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4</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89</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3007531</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007841</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009068</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009068</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4</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537</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227</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3</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89</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300770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007841</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009068</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009068</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4</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SM/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359</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227</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3</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90</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4741223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47412452</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47413556</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47414202</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4</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Exosc10</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968</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104</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91</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4447161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4447163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44472491</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44472491</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5</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4932414K18Rik</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878</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858</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92</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22950582</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2295193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2295426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22957016</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5</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A/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 P2rx7</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6434</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331</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3</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92</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22950582</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2295195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2295425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22954258</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5</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 P2rx7</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3676</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294</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3</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92</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22951891</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2295195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22952831</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22954253</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5</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SM/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 P2rx7</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362</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872</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3</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93</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2545511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25455115</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25459125</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25459173</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7</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SM/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Hnrpul1</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4059</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4010</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94</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09519035</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09519047</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09519170</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09519182</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7</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SM/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Ascl3</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47</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23</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95</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13952965</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3952976</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3953080</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13954029</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7</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SM/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064</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04</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96</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3239446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32394472</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32396438</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32396469</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7</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SM/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 Oat</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000</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966</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97</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6294496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6294496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6294600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62946017</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9</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 Lbxcor1</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054</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041</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98</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3867789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867789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8681210</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8681210</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0</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SM/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Lama4</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3316</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3316</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99</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51444886</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51444886</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51445027</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51445034</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0</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4933411G06Rik</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48</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41</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100</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303462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03462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039637</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039637</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1</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Sfi1</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5008</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5008</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101</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3044872</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044990</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048891</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050043</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1</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 Sfi1</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5171</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3901</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2</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101</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3044872</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04495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097041</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101800</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1</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SM/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 Sfi1</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56928</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52082</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2</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101</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305136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052128</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05767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059356</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1</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7992</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5546</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2</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101</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306137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06153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093256</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093256</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1</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31882</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31723</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2</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101</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3093502</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093595</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097041</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097041</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1</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3539</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3446</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2</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102</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5659147</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566042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566173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5661733</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1</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586</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310</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2</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102</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5659147</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566042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566173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5661773</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1</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SM/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626</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310</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2</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103</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04699232</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04709802</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0471669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04716693</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1</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DBA/2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7461</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6891</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104</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20933691</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2096457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2098642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20986621</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2</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DBA/2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LOC668621</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52930</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1845</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105</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57444377</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57445101</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5744999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57449994</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3</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SM/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Spock1</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5617</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4893</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106</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3586101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5865222</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5869605</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35869746</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4</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Gcap14</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8727</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4383</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107</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40128452</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40240515</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41937924</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42412430</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4</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DBA/2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1700001F09Rik, 1700024B05Rik, intergenic, LOC638353, LOC666099, LOC666207, LOC666285, LOC666415, LOC666471, LOC666485</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283978</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697409</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2</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107</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42168941</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42168941</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42412430</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42412430</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4</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A/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1700001F09Rik, intergenic, LOC666485</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43489</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43489</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2</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108</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43443412</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43452977</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4354705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43612966</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4</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DBA/2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 LOC624927, LOC666692, LOC666699, LOC666723</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69554</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94076</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109</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50481227</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50492767</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50584162</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50584163</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4</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DBA/2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LOC434459, LOC638695</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02936</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91395</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1</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110</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68375768</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68379771</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68379977</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68383247</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4</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Loxl2</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7479</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06</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2</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110</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6837977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6837977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68383247</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68383247</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4</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A/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Loxl2</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3468</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3468</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2</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111</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40247532</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40258107</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4026568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40265690</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9</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A/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 LOC668299</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8158</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7582</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2</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111</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40247610</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40258107</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4026568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40265698</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19</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LG/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intergenic, LOC668299</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8088</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7582</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2</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112</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02640512</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0264051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0281479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02844271</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X</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A/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Cysltr1, Gm784, intergenic, LOC622527</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03759</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74286</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3</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112</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02640512</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0264051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02675865</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02675865</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X</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DBA/2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Gm784</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35353</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35352</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3</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112</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0264051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02648387</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02845052</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02845052</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X</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SM/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Cysltr1, Gm784, intergenic, LOC622527</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204539</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96665</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3</w:t>
            </w:r>
          </w:p>
        </w:tc>
      </w:tr>
      <w:tr>
        <w:trPr>
          <w:trHeight w:val="240" w:hRule="atLeast"/>
        </w:trPr>
        <w:tc>
          <w:tcPr>
            <w:tcW w:w="622" w:type="dxa"/>
            <w:tcBorders/>
            <w:vAlign w:val="center"/>
          </w:tcPr>
          <w:p>
            <w:pPr>
              <w:pStyle w:val="Normal"/>
              <w:rPr>
                <w:rFonts w:ascii="Arial" w:hAnsi="Arial" w:cs="Arial"/>
                <w:color w:val="000000"/>
                <w:sz w:val="18"/>
                <w:szCs w:val="18"/>
              </w:rPr>
            </w:pPr>
            <w:r>
              <w:rPr>
                <w:rFonts w:cs="Arial" w:ascii="Arial" w:hAnsi="Arial"/>
                <w:color w:val="000000"/>
                <w:sz w:val="18"/>
                <w:szCs w:val="18"/>
              </w:rPr>
              <w:t>112</w:t>
            </w:r>
          </w:p>
        </w:tc>
        <w:tc>
          <w:tcPr>
            <w:tcW w:w="1024" w:type="dxa"/>
            <w:tcBorders/>
            <w:vAlign w:val="center"/>
          </w:tcPr>
          <w:p>
            <w:pPr>
              <w:pStyle w:val="Normal"/>
              <w:rPr>
                <w:rFonts w:ascii="Arial" w:hAnsi="Arial" w:cs="Arial"/>
                <w:color w:val="000000"/>
                <w:sz w:val="18"/>
                <w:szCs w:val="18"/>
              </w:rPr>
            </w:pPr>
            <w:r>
              <w:rPr>
                <w:rFonts w:cs="Arial" w:ascii="Arial" w:hAnsi="Arial"/>
                <w:color w:val="000000"/>
                <w:sz w:val="18"/>
                <w:szCs w:val="18"/>
              </w:rPr>
              <w:t>102688198</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02688353</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02790979</w:t>
            </w:r>
          </w:p>
        </w:tc>
        <w:tc>
          <w:tcPr>
            <w:tcW w:w="1023" w:type="dxa"/>
            <w:tcBorders/>
            <w:vAlign w:val="center"/>
          </w:tcPr>
          <w:p>
            <w:pPr>
              <w:pStyle w:val="Normal"/>
              <w:rPr>
                <w:rFonts w:ascii="Arial" w:hAnsi="Arial" w:cs="Arial"/>
                <w:color w:val="000000"/>
                <w:sz w:val="18"/>
                <w:szCs w:val="18"/>
              </w:rPr>
            </w:pPr>
            <w:r>
              <w:rPr>
                <w:rFonts w:cs="Arial" w:ascii="Arial" w:hAnsi="Arial"/>
                <w:color w:val="000000"/>
                <w:sz w:val="18"/>
                <w:szCs w:val="18"/>
              </w:rPr>
              <w:t>102805978</w:t>
            </w:r>
          </w:p>
        </w:tc>
        <w:tc>
          <w:tcPr>
            <w:tcW w:w="520" w:type="dxa"/>
            <w:tcBorders/>
            <w:vAlign w:val="center"/>
          </w:tcPr>
          <w:p>
            <w:pPr>
              <w:pStyle w:val="Normal"/>
              <w:rPr>
                <w:rFonts w:ascii="Arial" w:hAnsi="Arial" w:cs="Arial"/>
                <w:color w:val="000000"/>
                <w:sz w:val="18"/>
                <w:szCs w:val="18"/>
              </w:rPr>
            </w:pPr>
            <w:r>
              <w:rPr>
                <w:rFonts w:cs="Arial" w:ascii="Arial" w:hAnsi="Arial"/>
                <w:color w:val="000000"/>
                <w:sz w:val="18"/>
                <w:szCs w:val="18"/>
              </w:rPr>
              <w:t>X</w:t>
            </w:r>
          </w:p>
        </w:tc>
        <w:tc>
          <w:tcPr>
            <w:tcW w:w="1225" w:type="dxa"/>
            <w:tcBorders/>
            <w:vAlign w:val="center"/>
          </w:tcPr>
          <w:p>
            <w:pPr>
              <w:pStyle w:val="Normal"/>
              <w:rPr>
                <w:rFonts w:ascii="Arial" w:hAnsi="Arial" w:cs="Arial"/>
                <w:color w:val="000000"/>
                <w:sz w:val="18"/>
                <w:szCs w:val="18"/>
              </w:rPr>
            </w:pPr>
            <w:r>
              <w:rPr>
                <w:rFonts w:cs="Arial" w:ascii="Arial" w:hAnsi="Arial"/>
                <w:color w:val="000000"/>
                <w:sz w:val="18"/>
                <w:szCs w:val="18"/>
              </w:rPr>
              <w:t>Deletion</w:t>
            </w:r>
          </w:p>
        </w:tc>
        <w:tc>
          <w:tcPr>
            <w:tcW w:w="923" w:type="dxa"/>
            <w:tcBorders/>
            <w:vAlign w:val="center"/>
          </w:tcPr>
          <w:p>
            <w:pPr>
              <w:pStyle w:val="Normal"/>
              <w:rPr>
                <w:rFonts w:ascii="Arial" w:hAnsi="Arial" w:cs="Arial"/>
                <w:color w:val="000000"/>
                <w:sz w:val="18"/>
                <w:szCs w:val="18"/>
              </w:rPr>
            </w:pPr>
            <w:r>
              <w:rPr>
                <w:rFonts w:cs="Arial" w:ascii="Arial" w:hAnsi="Arial"/>
                <w:color w:val="000000"/>
                <w:sz w:val="18"/>
                <w:szCs w:val="18"/>
              </w:rPr>
              <w:t>DBA/2J</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759" w:type="dxa"/>
            <w:tcBorders/>
            <w:vAlign w:val="center"/>
          </w:tcPr>
          <w:p>
            <w:pPr>
              <w:pStyle w:val="Normal"/>
              <w:rPr>
                <w:rFonts w:ascii="Arial" w:hAnsi="Arial" w:cs="Arial"/>
                <w:color w:val="000000"/>
                <w:sz w:val="18"/>
                <w:szCs w:val="18"/>
              </w:rPr>
            </w:pPr>
            <w:r>
              <w:rPr>
                <w:rFonts w:cs="Arial" w:ascii="Arial" w:hAnsi="Arial"/>
                <w:color w:val="000000"/>
                <w:sz w:val="18"/>
                <w:szCs w:val="18"/>
              </w:rPr>
              <w:t>absent</w:t>
            </w:r>
          </w:p>
        </w:tc>
        <w:tc>
          <w:tcPr>
            <w:tcW w:w="839" w:type="dxa"/>
            <w:tcBorders/>
            <w:vAlign w:val="center"/>
          </w:tcPr>
          <w:p>
            <w:pPr>
              <w:pStyle w:val="Normal"/>
              <w:rPr>
                <w:rFonts w:ascii="Arial" w:hAnsi="Arial" w:cs="Arial"/>
                <w:color w:val="000000"/>
                <w:sz w:val="18"/>
                <w:szCs w:val="18"/>
              </w:rPr>
            </w:pPr>
            <w:r>
              <w:rPr>
                <w:rFonts w:cs="Arial" w:ascii="Arial" w:hAnsi="Arial"/>
                <w:color w:val="000000"/>
                <w:sz w:val="18"/>
                <w:szCs w:val="18"/>
              </w:rPr>
              <w:t>present</w:t>
            </w:r>
          </w:p>
        </w:tc>
        <w:tc>
          <w:tcPr>
            <w:tcW w:w="2127" w:type="dxa"/>
            <w:tcBorders/>
            <w:vAlign w:val="center"/>
          </w:tcPr>
          <w:p>
            <w:pPr>
              <w:pStyle w:val="Normal"/>
              <w:rPr>
                <w:rFonts w:ascii="Arial" w:hAnsi="Arial" w:cs="Arial"/>
                <w:color w:val="000000"/>
                <w:sz w:val="18"/>
                <w:szCs w:val="18"/>
              </w:rPr>
            </w:pPr>
            <w:r>
              <w:rPr>
                <w:rFonts w:cs="Arial" w:ascii="Arial" w:hAnsi="Arial"/>
                <w:color w:val="000000"/>
                <w:sz w:val="18"/>
                <w:szCs w:val="18"/>
              </w:rPr>
              <w:t>Cysltr1, intergenic</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17780</w:t>
            </w:r>
          </w:p>
        </w:tc>
        <w:tc>
          <w:tcPr>
            <w:tcW w:w="786" w:type="dxa"/>
            <w:tcBorders/>
            <w:vAlign w:val="center"/>
          </w:tcPr>
          <w:p>
            <w:pPr>
              <w:pStyle w:val="Normal"/>
              <w:rPr>
                <w:rFonts w:ascii="Arial" w:hAnsi="Arial" w:cs="Arial"/>
                <w:color w:val="000000"/>
                <w:sz w:val="18"/>
                <w:szCs w:val="18"/>
              </w:rPr>
            </w:pPr>
            <w:r>
              <w:rPr>
                <w:rFonts w:cs="Arial" w:ascii="Arial" w:hAnsi="Arial"/>
                <w:color w:val="000000"/>
                <w:sz w:val="18"/>
                <w:szCs w:val="18"/>
              </w:rPr>
              <w:t>102626</w:t>
            </w:r>
          </w:p>
        </w:tc>
        <w:tc>
          <w:tcPr>
            <w:tcW w:w="619" w:type="dxa"/>
            <w:tcBorders/>
            <w:vAlign w:val="center"/>
          </w:tcPr>
          <w:p>
            <w:pPr>
              <w:pStyle w:val="Normal"/>
              <w:rPr>
                <w:rFonts w:ascii="Arial" w:hAnsi="Arial" w:cs="Arial"/>
                <w:color w:val="000000"/>
                <w:sz w:val="18"/>
                <w:szCs w:val="18"/>
              </w:rPr>
            </w:pPr>
            <w:r>
              <w:rPr>
                <w:rFonts w:cs="Arial" w:ascii="Arial" w:hAnsi="Arial"/>
                <w:color w:val="000000"/>
                <w:sz w:val="18"/>
                <w:szCs w:val="18"/>
              </w:rPr>
              <w:t>3</w:t>
            </w:r>
          </w:p>
        </w:tc>
      </w:tr>
    </w:tbl>
    <w:p>
      <w:pPr>
        <w:pStyle w:val="Normal"/>
        <w:rPr/>
      </w:pPr>
      <w:r>
        <w:rPr/>
      </w:r>
    </w:p>
    <w:p>
      <w:pPr>
        <w:pStyle w:val="Normal"/>
        <w:spacing w:lineRule="auto" w:line="480" w:before="0" w:after="120"/>
        <w:rPr/>
      </w:pPr>
      <w:r>
        <w:rPr>
          <w:rFonts w:cs="Arial" w:ascii="Arial" w:hAnsi="Arial"/>
          <w:sz w:val="22"/>
          <w:szCs w:val="22"/>
        </w:rPr>
        <w:t>Table shows the beginning and end of each duplication or deletion, which strain did or did not have the duplication or deletion, as well as the size and genes involved in each feature. While the same duplication or deletion may have been identified in more than one comparison, each entry represents the boundaries as defined by a single contrast between the indicated strain and the C57BL/6J reference strain.</w:t>
      </w:r>
    </w:p>
    <w:sectPr>
      <w:type w:val="nextPage"/>
      <w:pgSz w:orient="landscape" w:w="15840" w:h="122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harChar3">
    <w:name w:val=" Char Char3"/>
    <w:basedOn w:val="DefaultParagraphFont"/>
    <w:qFormat/>
    <w:rPr>
      <w:rFonts w:ascii="Tahoma" w:hAnsi="Tahoma" w:cs="Tahoma"/>
      <w:sz w:val="16"/>
      <w:szCs w:val="16"/>
      <w:lang w:val="en-US" w:bidi="ar-SA"/>
    </w:rPr>
  </w:style>
  <w:style w:type="character" w:styleId="CharChar2">
    <w:name w:val=" Char Char2"/>
    <w:basedOn w:val="DefaultParagraphFont"/>
    <w:qFormat/>
    <w:rPr>
      <w:sz w:val="24"/>
      <w:szCs w:val="24"/>
      <w:lang w:val="en-US" w:bidi="ar-SA"/>
    </w:rPr>
  </w:style>
  <w:style w:type="character" w:styleId="CharChar1">
    <w:name w:val=" Char Char1"/>
    <w:basedOn w:val="DefaultParagraphFont"/>
    <w:qFormat/>
    <w:rPr>
      <w:sz w:val="24"/>
      <w:szCs w:val="24"/>
      <w:lang w:val="en-US" w:bidi="ar-SA"/>
    </w:rPr>
  </w:style>
  <w:style w:type="character" w:styleId="CharChar">
    <w:name w:val=" Char Char"/>
    <w:basedOn w:val="DefaultParagraphFont"/>
    <w:qFormat/>
    <w:rPr>
      <w:rFonts w:ascii="Courier New" w:hAnsi="Courier New" w:cs="Courier New"/>
      <w:lang w:val="en-US" w:bidi="ar-SA"/>
    </w:rPr>
  </w:style>
  <w:style w:type="character" w:styleId="HTMLTypewriter">
    <w:name w:val="HTML Typewriter"/>
    <w:basedOn w:val="DefaultParagraphFont"/>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06T19:16:00Z</dcterms:created>
  <dc:creator>Abraham A Palmer</dc:creator>
  <dc:description/>
  <cp:keywords/>
  <dc:language>en-US</dc:language>
  <cp:lastModifiedBy>Abraham A Palmer</cp:lastModifiedBy>
  <dcterms:modified xsi:type="dcterms:W3CDTF">2009-02-06T23:10:00Z</dcterms:modified>
  <cp:revision>4</cp:revision>
  <dc:subject/>
  <dc:title>Table S1 -- Duplications called by the HMM relative to C57BL/6J</dc:title>
</cp:coreProperties>
</file>